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3</w:t>
      </w:r>
      <w:r>
        <w:rPr>
          <w:rFonts w:cs="Arial" w:ascii="Arial" w:hAnsi="Arial"/>
        </w:rPr>
        <w:t>. The Ca</w:t>
      </w:r>
      <w:r>
        <w:rPr>
          <w:rFonts w:cs="Arial" w:ascii="Arial" w:hAnsi="Arial"/>
          <w:vertAlign w:val="superscript"/>
        </w:rPr>
        <w:t>2+</w:t>
      </w:r>
      <w:r>
        <w:rPr>
          <w:rFonts w:eastAsia="Symbol" w:cs="Arial" w:ascii="Arial" w:hAnsi="Arial"/>
        </w:rPr>
        <w:t></w:t>
      </w:r>
      <w:r>
        <w:rPr>
          <w:rFonts w:cs="Arial" w:ascii="Arial" w:hAnsi="Arial"/>
        </w:rPr>
        <w:t xml:space="preserve">dataset containing </w:t>
      </w:r>
      <w:r>
        <w:rPr>
          <w:rFonts w:eastAsia="Times New Roman" w:cs="Arial" w:ascii="Arial" w:hAnsi="Arial"/>
          <w:szCs w:val="24"/>
          <w:lang w:eastAsia="en-US" w:bidi="en-US"/>
        </w:rPr>
        <w:t xml:space="preserve">230 </w:t>
      </w:r>
      <w:r>
        <w:rPr>
          <w:rFonts w:cs="Arial" w:ascii="Arial" w:hAnsi="Arial"/>
        </w:rPr>
        <w:t>metal</w:t>
      </w:r>
      <w:r>
        <w:rPr>
          <w:rFonts w:eastAsia="Symbol" w:cs="Arial" w:ascii="Arial" w:hAnsi="Arial"/>
        </w:rPr>
        <w:t></w:t>
      </w:r>
      <w:r>
        <w:rPr>
          <w:rFonts w:cs="Arial" w:ascii="Arial" w:hAnsi="Arial"/>
        </w:rPr>
        <w:t xml:space="preserve">binding sites in </w:t>
      </w:r>
      <w:r>
        <w:rPr>
          <w:rFonts w:eastAsia="Times New Roman" w:cs="Arial" w:ascii="Arial" w:hAnsi="Arial"/>
          <w:szCs w:val="24"/>
          <w:lang w:eastAsia="en-US" w:bidi="en-US"/>
        </w:rPr>
        <w:t>177</w:t>
      </w:r>
      <w:r>
        <w:rPr>
          <w:rFonts w:cs="Arial" w:ascii="Arial" w:hAnsi="Arial"/>
        </w:rPr>
        <w:t xml:space="preserve"> nonredundant Ca</w:t>
      </w:r>
      <w:r>
        <w:rPr>
          <w:rFonts w:cs="Arial" w:ascii="Arial" w:hAnsi="Arial"/>
          <w:vertAlign w:val="superscript"/>
        </w:rPr>
        <w:t>2+</w:t>
      </w:r>
      <w:r>
        <w:rPr>
          <w:rFonts w:eastAsia="Symbol" w:cs="Arial" w:ascii="Arial" w:hAnsi="Arial"/>
        </w:rPr>
        <w:t></w:t>
      </w:r>
      <w:r>
        <w:rPr/>
        <w:t>proteins</w:t>
      </w:r>
    </w:p>
    <w:tbl>
      <w:tblPr>
        <w:tblW w:w="99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2881"/>
        <w:gridCol w:w="936"/>
        <w:gridCol w:w="3536"/>
        <w:gridCol w:w="1788"/>
      </w:tblGrid>
      <w:tr>
        <w:trPr>
          <w:trHeight w:val="255" w:hRule="atLeast"/>
        </w:trPr>
        <w:tc>
          <w:tcPr>
            <w:tcW w:w="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PDB ID</w:t>
            </w:r>
          </w:p>
        </w:tc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ame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C Code</w:t>
            </w:r>
          </w:p>
        </w:tc>
        <w:tc>
          <w:tcPr>
            <w:tcW w:w="3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Bound Residues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st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 Shell Struct. Rep. </w:t>
            </w:r>
          </w:p>
        </w:tc>
      </w:tr>
      <w:tr>
        <w:trPr>
          <w:trHeight w:val="261" w:hRule="atLeast"/>
        </w:trPr>
        <w:tc>
          <w:tcPr>
            <w:tcW w:w="8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AJJ</w:t>
            </w:r>
          </w:p>
        </w:tc>
        <w:tc>
          <w:tcPr>
            <w:tcW w:w="28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ow-density lipoprotein receptor  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W22, D25, G27, D29, D35, E36</w:t>
            </w:r>
          </w:p>
        </w:tc>
        <w:tc>
          <w:tcPr>
            <w:tcW w:w="17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h-a-b-m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AUI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lactalbum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16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0, D32, S34, S36, E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B9O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lactalbum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79, D82, D84, D87, D8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f-m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BF2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soamy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6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8, E229, T230, N232, D25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c-d-k-f</w:t>
            </w:r>
          </w:p>
        </w:tc>
      </w:tr>
      <w:tr>
        <w:trPr>
          <w:trHeight w:val="27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BGP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arley grain perox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1.1.7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180, D225, T228,  V231, D2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l-m-c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BQB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ureolys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4.27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40, D179, D182, L184, E18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m-c-e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79, D179, E181, D182, E18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b-c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Y190, T191, T191, K194, D19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o-g-g-a</w:t>
            </w:r>
          </w:p>
        </w:tc>
      </w:tr>
      <w:tr>
        <w:trPr>
          <w:trHeight w:val="34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BRW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yrimidine nucleoside phosphory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4.2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88, L243, A246, E25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-h-d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BYF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olyandrocarpa lect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86, N89, D107, D10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d-d-d</w:t>
            </w:r>
          </w:p>
        </w:tc>
      </w:tr>
      <w:tr>
        <w:trPr>
          <w:trHeight w:val="32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3H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30 kd adipocyte complement-related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tein precursor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90, Q191, D1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96, V197, D1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c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B8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hondroitinase 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405, D407, D416, Y41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d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L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doglucanase celd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36, N239, I241, D243, D2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c-d-k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356, S358, D361, D362, D4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m-m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520, D523, I52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f</w:t>
            </w:r>
          </w:p>
        </w:tc>
      </w:tr>
      <w:tr>
        <w:trPr>
          <w:trHeight w:val="282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RU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uinoprotein glucose dehydroge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.99.1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269, Y271, D273, E30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a-h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V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ingipain r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2.3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61, H166, D29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m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8, F249, E25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k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100, D103, Y105, E10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a-d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93, E296, H302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f</w:t>
            </w:r>
          </w:p>
        </w:tc>
      </w:tr>
      <w:tr>
        <w:trPr>
          <w:trHeight w:val="219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X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yclodextrin-glycosyltransfe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4.1.19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7, N29, N32, N33, G51, D5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p-c-i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39, I190, D199, D199, H233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m-d-p</w:t>
            </w:r>
          </w:p>
        </w:tc>
      </w:tr>
      <w:tr>
        <w:trPr>
          <w:trHeight w:val="282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DV8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sialoglycoprotein receptor 1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15, D242, E252, D25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p-f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239, D241, E252, N264, D2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k-f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190, E196, E27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m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DYK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aminin alph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808, L2825, I2874, D287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h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E43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amy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02, D194, D194, D200, H23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b-d-p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59, A181, D183, D202, D20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c-d-f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300, Y302, H406, D407, D43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k-l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EA7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rine prote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87, I288, A295, G297, D29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d-h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214, D217, V219, Q221, D22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g-n-p-e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29, E49,  D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k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EE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ectate ly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4.2.2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0, V81, K10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i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EGZ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doglucanase z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121, D158, N16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c</w:t>
            </w:r>
          </w:p>
        </w:tc>
      </w:tr>
      <w:tr>
        <w:trPr>
          <w:trHeight w:val="246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0H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ositol monophospha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2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65, D81, D84, D2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f-h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65, D81, I83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f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87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docellulase 9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2.1.4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00, E503, N578, N581, D58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k-b-k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209, D212, D213, D25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m-m-l</w:t>
            </w:r>
          </w:p>
        </w:tc>
      </w:tr>
      <w:tr>
        <w:trPr>
          <w:trHeight w:val="32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8I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euronal calcium sensor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3, N75, D77, R79, E8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9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ellulase cel48f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2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185, Q185, E190, D40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l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A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erine-carboxyl protei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3.3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28, V329, G344, G346, D3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e-i-f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C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ucose/galactose-binding protein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4, N136, D138, K140, Q142, E20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d-b</w:t>
            </w:r>
          </w:p>
        </w:tc>
      </w:tr>
      <w:tr>
        <w:trPr>
          <w:trHeight w:val="34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E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elatinase 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76, D521, D569, D61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b-b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GZ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modulin-related protein nb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0, D22, D24, C26, E3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91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K9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enicillin g acylase alpha subunit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5.1.1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3, V75, D76, P205, D25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b-d-e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U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ytochrome c5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15, Y216, K261, Q26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-h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GUI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aminarinase 16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8, G47, D1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o-i-h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5V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doglucanase 5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127, D166, N168, N16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m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6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y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43, D308, N339, I340, D341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c-c-e-e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08, G309, N336, E33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d-f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6, P57, V101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58, E260, Q27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k</w:t>
            </w:r>
          </w:p>
        </w:tc>
      </w:tr>
      <w:tr>
        <w:trPr>
          <w:trHeight w:val="22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T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amylase isozyme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92, D139, D139, A142, D14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n-a-c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8, D143, F144, A147, D14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c-c-b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X0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 amylase (ppa)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00, R158, D167, D167, H2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p-b</w:t>
            </w:r>
          </w:p>
        </w:tc>
      </w:tr>
      <w:tr>
        <w:trPr>
          <w:trHeight w:val="30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YO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umarylacetoacetate hydro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7.1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6, E199, E201, D2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-d</w:t>
            </w:r>
          </w:p>
        </w:tc>
      </w:tr>
      <w:tr>
        <w:trPr>
          <w:trHeight w:val="27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40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organic pyrophospha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65, D70, D102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-o-f</w:t>
            </w:r>
          </w:p>
        </w:tc>
      </w:tr>
      <w:tr>
        <w:trPr>
          <w:trHeight w:val="26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8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do-1,4-beta-xylanase a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2.1.8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1, N83, E91, D93,  D9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o-f-l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10, D12, E14, D16, E13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h-a-f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60, V62, D74, D154, A15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g-c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A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damalysin ii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4.46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9, D93, C197, N2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b-l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C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teinase k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4.21.6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175, V177, D2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c-b</w:t>
            </w:r>
          </w:p>
        </w:tc>
      </w:tr>
      <w:tr>
        <w:trPr>
          <w:trHeight w:val="246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ME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ositol monophosphatase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1.3.2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70, D90, I92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f-g</w:t>
            </w:r>
          </w:p>
        </w:tc>
      </w:tr>
      <w:tr>
        <w:trPr>
          <w:trHeight w:val="26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V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fluenza a subtype n2 neuramin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8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93, G297, G345, Q3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f-g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1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gq2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71, N173, N175, K177, D179, E18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-o-o-a-b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1T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ysozym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6, D114, V116, N119, I1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o-g-o-a</w:t>
            </w:r>
          </w:p>
        </w:tc>
      </w:tr>
      <w:tr>
        <w:trPr>
          <w:trHeight w:val="23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9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tationary phase survival prote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, D9, S39, N9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b-h-e</w:t>
            </w:r>
          </w:p>
        </w:tc>
      </w:tr>
      <w:tr>
        <w:trPr>
          <w:trHeight w:val="26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T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lactamase inhibitory prote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3, D135, R14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Z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alactose-specific lect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96, D98, E104, N119, D1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k-a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12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ect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35, D38, N40, S49, C146, E1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a-a-b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9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rancalc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2, D134, S136, T138, E140, E14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o-o-a-f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9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00a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20, E23, D25, T28, E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f-c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9U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olcalcin phl p 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, N15, D17, K19, E2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A1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alotolerance protein ha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72, D142, I14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f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FQ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glucomutase 1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4.2.2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26, D308, D310, D3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j-f-o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P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lipase a2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3, L44, D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j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U0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1 lip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1.3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286, E360, D365, P36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-m-g-c</w:t>
            </w:r>
          </w:p>
        </w:tc>
      </w:tr>
      <w:tr>
        <w:trPr>
          <w:trHeight w:val="41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V9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type ii quinohemoprotein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cohol dehydrogenase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.99.-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73, N250, D295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-d-p</w:t>
            </w:r>
          </w:p>
        </w:tc>
      </w:tr>
      <w:tr>
        <w:trPr>
          <w:trHeight w:val="27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L6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ypothetical protein ta01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, D174, N177, D17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b-l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L7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a-i galactophilic lect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Y36, D100, T104, N107, N10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d-l-g-g</w:t>
            </w:r>
          </w:p>
        </w:tc>
      </w:tr>
      <w:tr>
        <w:trPr>
          <w:trHeight w:val="32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LE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roup x secretory phospholipase a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1.4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26, G28, G30, D47, D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g-i-m</w:t>
            </w:r>
          </w:p>
        </w:tc>
      </w:tr>
      <w:tr>
        <w:trPr>
          <w:trHeight w:val="282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LE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west-central african legume lectin iv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1, W133, N135, D14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c-k-f</w:t>
            </w:r>
          </w:p>
        </w:tc>
      </w:tr>
      <w:tr>
        <w:trPr>
          <w:trHeight w:val="2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LWJ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-alpha-glucanotransfe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4.1.2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, N15, D17, V19, D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o-o-a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1U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tegrin alpha-m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42, S144, T20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d</w:t>
            </w:r>
          </w:p>
        </w:tc>
      </w:tr>
      <w:tr>
        <w:trPr>
          <w:trHeight w:val="22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5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ytochrome c ox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9.3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54, E54, A57, G5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g-i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HO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-100 prote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8, E21, D23, K26, E3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f-c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NZ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xylose isome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3.1.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17, H220, D255, D25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l-d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X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 amy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10, D155, G157, D164, G20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I-I-c-l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28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phospholipase a2,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embrane associated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27, G29, G31, D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e-i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23, G25, Y1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j-c</w:t>
            </w:r>
          </w:p>
        </w:tc>
      </w:tr>
      <w:tr>
        <w:trPr>
          <w:trHeight w:val="26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B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ellulosomal scaffolding protein 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44, T44, D46, T122, N125, D12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i-f-p-f</w:t>
            </w:r>
          </w:p>
        </w:tc>
      </w:tr>
      <w:tr>
        <w:trPr>
          <w:trHeight w:val="26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BW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ycerol dehydratase reactiv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104, T104, D168, D185, E31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h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K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hamnogalacturonase b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-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347, D349, Q351, D50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h-a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L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oncanavalin 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, Y12, N14, D1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d-f-a</w:t>
            </w:r>
          </w:p>
        </w:tc>
      </w:tr>
      <w:tr>
        <w:trPr>
          <w:trHeight w:val="18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P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velopment-specific protein s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Y7, T37, S39, N7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b-b-i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36, Q53, S7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b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S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euramin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92, T296, D323, G343, G34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m-d-g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4Y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agarase 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8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2, S47, N49, S91, D27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h-a-a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88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ectate ly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9, D131,  E166, D17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-f-c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9I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seudocata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1.1.6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7, D61, N218, S220, G222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f-l</w:t>
            </w:r>
          </w:p>
        </w:tc>
      </w:tr>
      <w:tr>
        <w:trPr>
          <w:trHeight w:val="22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AH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ytochrome c nitrite reduc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7.2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36, Y237, K296, Q298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-h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75, E114, T1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j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B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rboxypeptidase 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17.18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6, E57, E61, E10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d-d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50, D51, D51, E57, E5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h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1, E59, N101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d-n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7, Y9, E14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D3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utative xylanase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30, E32, S52, D14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d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F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hondroitinase b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213, E243, E245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b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H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mannos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, G44, G46, D1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o-a-h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M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cover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10, D112, N114, T116, E1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19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S1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enolpyruvate carboxyki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1.1.49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213, H232, D26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d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Y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evansuc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4.1.10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41, Q272, L308, N310, D33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d-m-c-b</w:t>
            </w:r>
          </w:p>
        </w:tc>
      </w:tr>
      <w:tr>
        <w:trPr>
          <w:trHeight w:val="282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PJX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isopropylfluorophospha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8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1, N120, N175, D22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d-h-e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32, L273, H274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b-d</w:t>
            </w:r>
          </w:p>
        </w:tc>
      </w:tr>
      <w:tr>
        <w:trPr>
          <w:trHeight w:val="2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PK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omplement c1q subcompo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177, D172, Y173, Q17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PO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lip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Y27, G29, G31, D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g-i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PWB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pulmonary surfactant-associated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tein d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321, N323, E329, N341, D34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h-c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97, E301,  D324, E329, D33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h-g-c-b</w:t>
            </w:r>
          </w:p>
        </w:tc>
      </w:tr>
      <w:tr>
        <w:trPr>
          <w:trHeight w:val="22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Q6Z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nzoylformate decarboxylase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1.1.7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28, N455, T457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36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QL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umarate reductase flavoprotein subuni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3.99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371, M372, G373, E393, A39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b-l-k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QM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lipase 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4.3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69, G271, D336, A33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l-h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93, N294, G296, D2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c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272, D273, N297, D2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b-g-h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13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pulmonary surfactant-associated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tein a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95, N214, D2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d-d</w:t>
            </w:r>
          </w:p>
        </w:tc>
      </w:tr>
      <w:tr>
        <w:trPr>
          <w:trHeight w:val="201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17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ibrinogen-binding protein sdr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92, S297, I300, E30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g-a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55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dam 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4.-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13, D296, C404, N40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b-l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6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ex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1.6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77, D320, E350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a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5, D184, K224, N227, F229, G23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e-o-ad</w:t>
            </w:r>
          </w:p>
        </w:tc>
      </w:tr>
      <w:tr>
        <w:trPr>
          <w:trHeight w:val="22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6V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ubtilisin-like serine prote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37, D179, K219, D221, K223, I22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l-c-h-a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LW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lipase a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1.1.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0, T41, D43, N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c-d-i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RO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at oncomodul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90, D92, D94, K96, E1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RU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ectate ly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1, D53, S55, Y57, E6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m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09, D233, D234, D23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-h-d-e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1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py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98, E145, E214, S27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b-b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A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erum amyloid p compo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8, N59, E136, Q137, D13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k-c-f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36, D138, Q148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b-p</w:t>
            </w:r>
          </w:p>
        </w:tc>
      </w:tr>
      <w:tr>
        <w:trPr>
          <w:trHeight w:val="282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N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hermonuclease precursor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1, D40, T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c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R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par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22, P225, D227, Y229, E23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h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57, D259, D261, Y263, E26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g-l</w:t>
            </w:r>
          </w:p>
        </w:tc>
      </w:tr>
      <w:tr>
        <w:trPr>
          <w:trHeight w:val="39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R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porulation response regulatory prote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1, D54, K56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f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U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sarcoplasmic/endoplasmic reticulum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cium ATPase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3.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304, A305, I307, E309, N796, D8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p-h-m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768, E771, T799, D800, E90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m-m-m</w:t>
            </w:r>
          </w:p>
        </w:tc>
      </w:tr>
      <w:tr>
        <w:trPr>
          <w:trHeight w:val="642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ZB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mannose binding lectin-associated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erine protease-2 related protein, map19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3, I124, E126, N143, H144, G1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k-d-e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52, D60, D105, S107, N10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f-d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1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umamolisin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16, I317, G334, G336, D33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d-k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HM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hermi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1.66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, D47,  V82, N85, T87, I8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e-o-a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KJ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minopept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3.4.11.-  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, I4, D262, D26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-I-m-m</w:t>
            </w:r>
          </w:p>
        </w:tc>
      </w:tr>
      <w:tr>
        <w:trPr>
          <w:trHeight w:val="36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L9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pain 1, large [catalytic] subuni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2.52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99, G101, D106, E18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a-p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302, D309, M329, D331, E3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k-d-h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N3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etranect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16, E120, G147, E150, N15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h-j-c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143, E150, D1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c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RK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ransketo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2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57, N187, I18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A7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amy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01, T137, D146, H18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m-d-p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H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cineurin b-like protein 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58, I62, D64, L66, E7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h-a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LV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ucodextra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70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139, T142, G144, D146, D15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a-h-a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358, Q362, E40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6, P137, N211, I2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946, A969, D980, D982, D98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a-l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82, P783, D807, L80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e-c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82, D786, V991, Q99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l-c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OW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ynaptotagmin i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302, D303, D363, D3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e-d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03, D309, D363, D363, Y364, D3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d-d-d-f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P8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anadium-dependent bromoperoxidase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360, Q362, D364, D367, D367, Q36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-c-k-o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R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alacta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89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72, D274, H276, N278, S367, D37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o-a-f-f-m</w:t>
            </w:r>
          </w:p>
        </w:tc>
      </w:tr>
      <w:tr>
        <w:trPr>
          <w:trHeight w:val="399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S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hemagglutinin-neuraminidase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ycoprote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61, S264, V266, V29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l-b</w:t>
            </w:r>
          </w:p>
        </w:tc>
      </w:tr>
      <w:tr>
        <w:trPr>
          <w:trHeight w:val="34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V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rabinan-endo 1,5-alpha-l-arabi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99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7, E135, D25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YY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ellulase b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Q7, E9, K29, N12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d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16, Y33, D35, D3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-i-e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UZJ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ibrillin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487, V1488, E1490, N1504, T1505, S150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k-d-e-a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3E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hemagglutinin-neuraminidase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ycoprote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79, S282, G284, A31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g-i-b</w:t>
            </w:r>
          </w:p>
        </w:tc>
      </w:tr>
      <w:tr>
        <w:trPr>
          <w:trHeight w:val="34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73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sychrophilic phosphatase i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4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8, H80, D114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o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B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ectate lyase 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90, D229, D2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c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C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emolytic lectin cel-iii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3, I24, G26, D4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h-l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1, I122, G124, D1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h-l-p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EM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amy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56, D60, E141, E144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h-m-m</w:t>
            </w:r>
          </w:p>
        </w:tc>
      </w:tr>
      <w:tr>
        <w:trPr>
          <w:trHeight w:val="246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0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do-1,4-beta-xylan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8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6, E18, D35, D125, D12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f-b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0P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minomethyltransfe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1.2.10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253, N256, D289, T31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c-c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548, D621, D682, A68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d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A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ytochrom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1, I13, N19, L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a-c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C5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denylate cyc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6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17, I1018, D106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e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M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te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1.-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86, S194, D197, H2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o-l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84, T386, P388, D391, N39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a-d-b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67, L368, D369, D394, E4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d-c-c-c</w:t>
            </w:r>
          </w:p>
        </w:tc>
      </w:tr>
      <w:tr>
        <w:trPr>
          <w:trHeight w:val="219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Y9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lograft inflammatory factor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94, S97, T1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f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Z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amylase ii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43, D145, N148, D149, G169, D17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p-c-i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X1J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xanthan ly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2.1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15, D516,  E517, E67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b-c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X8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tinol dehydra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18, N121, D12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m</w:t>
            </w:r>
          </w:p>
        </w:tc>
      </w:tr>
      <w:tr>
        <w:trPr>
          <w:trHeight w:val="49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1X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leishmania major homolog of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grammed cell death 6 prote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7, D39, S41, A43, E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35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4J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ulfatase modifying factor 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94, L195, D208, F21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d-o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29, L230, G232, V23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g-h-a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7B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xylosidase, family 43 glycosyl hydrolase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3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333, G362, D528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i-b</w:t>
            </w:r>
          </w:p>
        </w:tc>
      </w:tr>
      <w:tr>
        <w:trPr>
          <w:trHeight w:val="318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93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acrophage metalloelastase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4.6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58, G190, G192, D194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k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9Z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kaline serine prote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1.-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, D39, I76, N78, E80, V8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h-e-i-f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DY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glycerophosphoryl diester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diester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4.46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63, D65, E17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II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nnexin a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28, G30, G32, E7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g-i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S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ranscriptional regulatory protein prr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5, D58, N60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f-d</w:t>
            </w:r>
          </w:p>
        </w:tc>
      </w:tr>
      <w:tr>
        <w:trPr>
          <w:trHeight w:val="27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Y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rbonic anhydrase ii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1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74, D191, T193, T196, D1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-f-l-c-f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7, G62, D64, S6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j-o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Z3U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ngiopoietin-2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29, D431, C433, C43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f-f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ZE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kaline phosphat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1 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16, F269, E270, D28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b-f-c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ZH2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kdp operon transcriptional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gulatory protein kdpe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8, D9, D52, G5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b-f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AEF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cium-gated potassium channel mthk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84, D184, E210, E2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AYH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,3-1,4-beta-d-gluc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73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9, G45, D207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p-b</w:t>
            </w:r>
          </w:p>
        </w:tc>
      </w:tr>
      <w:tr>
        <w:trPr>
          <w:trHeight w:val="291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AZ1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ucleoside diphosphate kinase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7.4.6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134, F137, D138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f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59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cog1196: chromosome segregation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TPases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5, N137, N139, A141, D1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2, D106, S108, D11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h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F6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xo-alpha-sial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8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96, D298, D319, Y3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c-e</w:t>
            </w:r>
          </w:p>
        </w:tc>
      </w:tr>
      <w:tr>
        <w:trPr>
          <w:trHeight w:val="59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IB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eichoic acid phosphorylcholine esterase/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holine binding prote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36, D37, D3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-f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7, G92, D95, E9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m-m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L0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ajor plasmodial myosin heavy chain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3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5, D17, D19, K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30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OQ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ersatile peroxidase vpl2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8, G60, D62, S6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j-j-o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70, D187, T189, V192, D19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i-f-b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Q4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asic cytochrome c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, L12, E20, Y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c-c-c</w:t>
            </w:r>
          </w:p>
        </w:tc>
      </w:tr>
      <w:tr>
        <w:trPr>
          <w:trHeight w:val="30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V2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iona betagamma-crystallin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7, I33, S35, D7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a-b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2, D48, E76, E76, S7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b-b-b</w:t>
            </w:r>
          </w:p>
        </w:tc>
      </w:tr>
      <w:tr>
        <w:trPr>
          <w:trHeight w:val="381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W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athyrella velutina lect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43, T345, D347, C349, D35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o-o-a-d</w:t>
            </w:r>
          </w:p>
        </w:tc>
      </w:tr>
      <w:tr>
        <w:trPr>
          <w:trHeight w:val="264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C1V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-haem cytochrome c peroxid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1.1.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93, T270, P272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-p-e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CB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to-oncogene cbl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29, T231, N233, Y235, E24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CCM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excit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3, N25, D27, V29, D3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4, N76, D78, Q80, E8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FI1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hydrolase,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aloacid dehalogenase-like family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, G14, D16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h-b</w:t>
            </w:r>
          </w:p>
        </w:tc>
      </w:tr>
      <w:tr>
        <w:trPr>
          <w:trHeight w:val="417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MA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inosine-uridine nucleoside 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-ribohydro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2.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, D15, D15, T126, D242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m-b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PO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or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93, D95, N100, D101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-k-a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PS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sorias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62, N64, D66, K68, E7-3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10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SA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arcoplasmic Ca-binding protein 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9, N21, D23, S25, D30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363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SCP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arcoplasmic Ca-binding protein 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6, D18, D20, A22, D2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CHY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hey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, D57, N59-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f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EN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nola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1.1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46, E295, D3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h-k</w:t>
            </w:r>
          </w:p>
        </w:tc>
      </w:tr>
      <w:tr>
        <w:trPr>
          <w:trHeight w:val="255" w:hRule="atLeast"/>
        </w:trPr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7TAA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aka amylase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1</w:t>
            </w:r>
          </w:p>
        </w:tc>
        <w:tc>
          <w:tcPr>
            <w:tcW w:w="35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21, E162, D175, H210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m-d-p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ahom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09:45:00Z</dcterms:created>
  <dc:creator>carmay</dc:creator>
  <dc:description/>
  <cp:keywords/>
  <dc:language>en-US</dc:language>
  <cp:lastModifiedBy>*</cp:lastModifiedBy>
  <dcterms:modified xsi:type="dcterms:W3CDTF">2007-03-27T09:45:00Z</dcterms:modified>
  <cp:revision>2</cp:revision>
  <dc:subject/>
  <dc:title>Supplementary Table 1</dc:title>
</cp:coreProperties>
</file>